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01216" w14:textId="6643D14F" w:rsidR="005D71F1" w:rsidRDefault="004F1B02" w:rsidP="007F6547">
      <w:pPr>
        <w:tabs>
          <w:tab w:val="left" w:pos="460"/>
        </w:tabs>
        <w:rPr>
          <w:rFonts w:eastAsiaTheme="majorEastAsia"/>
        </w:rPr>
      </w:pPr>
      <w:r w:rsidRPr="004F1B02">
        <w:rPr>
          <w:rFonts w:eastAsiaTheme="majorEastAsia"/>
          <w:b/>
          <w:bCs/>
        </w:rPr>
        <w:t xml:space="preserve">S1 </w:t>
      </w:r>
      <w:r w:rsidR="005D71F1" w:rsidRPr="004F1B02">
        <w:rPr>
          <w:rFonts w:eastAsiaTheme="majorEastAsia"/>
          <w:b/>
          <w:bCs/>
        </w:rPr>
        <w:t>Table:</w:t>
      </w:r>
      <w:r w:rsidR="005D71F1">
        <w:rPr>
          <w:rFonts w:eastAsiaTheme="majorEastAsia"/>
        </w:rPr>
        <w:t xml:space="preserve"> Associations between </w:t>
      </w:r>
      <w:r w:rsidR="006A13C7" w:rsidRPr="00DA5732">
        <w:rPr>
          <w:i/>
          <w:iCs/>
          <w:color w:val="000000"/>
        </w:rPr>
        <w:t xml:space="preserve">Schistosoma </w:t>
      </w:r>
      <w:proofErr w:type="spellStart"/>
      <w:r w:rsidR="006A13C7" w:rsidRPr="00DA5732">
        <w:rPr>
          <w:i/>
          <w:iCs/>
          <w:color w:val="000000"/>
        </w:rPr>
        <w:t>mansoni</w:t>
      </w:r>
      <w:proofErr w:type="spellEnd"/>
      <w:r w:rsidR="006A13C7" w:rsidRPr="00DA5732">
        <w:rPr>
          <w:iCs/>
          <w:color w:val="000000"/>
        </w:rPr>
        <w:t xml:space="preserve"> </w:t>
      </w:r>
      <w:r w:rsidR="005D71F1">
        <w:rPr>
          <w:rFonts w:eastAsiaTheme="majorEastAsia"/>
        </w:rPr>
        <w:t xml:space="preserve">presence-absence results from the three diagnostic test methods. </w:t>
      </w:r>
      <w:r w:rsidR="005D71F1">
        <w:t xml:space="preserve">CCA; </w:t>
      </w:r>
      <w:r w:rsidR="005D71F1" w:rsidRPr="004A4F56">
        <w:rPr>
          <w:rFonts w:eastAsiaTheme="majorEastAsia"/>
          <w:bCs/>
          <w:kern w:val="32"/>
        </w:rPr>
        <w:t>circulating cathodic antigen</w:t>
      </w:r>
      <w:r w:rsidR="005D71F1">
        <w:rPr>
          <w:rFonts w:eastAsiaTheme="majorEastAsia"/>
          <w:bCs/>
          <w:kern w:val="32"/>
        </w:rPr>
        <w:t xml:space="preserve">. The </w:t>
      </w:r>
      <w:r w:rsidR="005D71F1" w:rsidRPr="00A15348">
        <w:rPr>
          <w:rFonts w:eastAsiaTheme="majorEastAsia"/>
          <w:bCs/>
          <w:i/>
          <w:iCs/>
          <w:kern w:val="32"/>
        </w:rPr>
        <w:t>CCA with trace as positive</w:t>
      </w:r>
      <w:r w:rsidR="005D71F1">
        <w:rPr>
          <w:rFonts w:eastAsiaTheme="majorEastAsia"/>
          <w:bCs/>
          <w:iCs/>
          <w:kern w:val="32"/>
        </w:rPr>
        <w:t xml:space="preserve"> dataset considered </w:t>
      </w:r>
      <w:r w:rsidR="00F91B63">
        <w:rPr>
          <w:rFonts w:eastAsiaTheme="majorEastAsia"/>
          <w:bCs/>
          <w:iCs/>
          <w:kern w:val="32"/>
        </w:rPr>
        <w:t xml:space="preserve">readings of ‘trace’ </w:t>
      </w:r>
      <w:r w:rsidR="005D71F1">
        <w:rPr>
          <w:rFonts w:eastAsiaTheme="majorEastAsia"/>
          <w:bCs/>
          <w:iCs/>
          <w:kern w:val="32"/>
        </w:rPr>
        <w:t>as positive</w:t>
      </w:r>
      <w:r w:rsidR="00F91B63">
        <w:rPr>
          <w:rFonts w:eastAsiaTheme="majorEastAsia"/>
          <w:bCs/>
          <w:iCs/>
          <w:kern w:val="32"/>
        </w:rPr>
        <w:t xml:space="preserve"> infections</w:t>
      </w:r>
      <w:r w:rsidR="005D71F1">
        <w:rPr>
          <w:rFonts w:eastAsiaTheme="majorEastAsia"/>
          <w:bCs/>
          <w:iCs/>
          <w:kern w:val="32"/>
        </w:rPr>
        <w:t xml:space="preserve">, while the </w:t>
      </w:r>
      <w:r w:rsidR="005D71F1" w:rsidRPr="00A15348">
        <w:rPr>
          <w:rFonts w:eastAsiaTheme="majorEastAsia"/>
          <w:bCs/>
          <w:i/>
          <w:iCs/>
          <w:kern w:val="32"/>
        </w:rPr>
        <w:t xml:space="preserve">CCA with trace as </w:t>
      </w:r>
      <w:r w:rsidR="005D71F1">
        <w:rPr>
          <w:rFonts w:eastAsiaTheme="majorEastAsia"/>
          <w:bCs/>
          <w:i/>
          <w:iCs/>
          <w:kern w:val="32"/>
        </w:rPr>
        <w:t>negative</w:t>
      </w:r>
      <w:r w:rsidR="005D71F1">
        <w:rPr>
          <w:rFonts w:eastAsiaTheme="majorEastAsia"/>
          <w:bCs/>
          <w:iCs/>
          <w:kern w:val="32"/>
        </w:rPr>
        <w:t xml:space="preserve"> dataset considered these as negative.</w:t>
      </w:r>
    </w:p>
    <w:tbl>
      <w:tblPr>
        <w:tblW w:w="9072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636"/>
        <w:gridCol w:w="939"/>
        <w:gridCol w:w="1514"/>
        <w:gridCol w:w="1661"/>
        <w:gridCol w:w="1661"/>
        <w:gridCol w:w="1661"/>
      </w:tblGrid>
      <w:tr w:rsidR="005D71F1" w:rsidRPr="005D71F1" w14:paraId="454F98CA" w14:textId="77777777" w:rsidTr="006A13C7">
        <w:trPr>
          <w:trHeight w:val="441"/>
        </w:trPr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A4F97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C1411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</w:p>
        </w:tc>
        <w:tc>
          <w:tcPr>
            <w:tcW w:w="24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AC392" w14:textId="77777777" w:rsidR="005D71F1" w:rsidRPr="005D71F1" w:rsidRDefault="005D71F1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Scored as ‘uninfected’</w:t>
            </w:r>
          </w:p>
        </w:tc>
        <w:tc>
          <w:tcPr>
            <w:tcW w:w="26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00ABC" w14:textId="77777777" w:rsidR="005D71F1" w:rsidRPr="005D71F1" w:rsidRDefault="005D71F1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Scored as 'infected'</w:t>
            </w:r>
          </w:p>
        </w:tc>
      </w:tr>
      <w:tr w:rsidR="005D71F1" w:rsidRPr="005D71F1" w14:paraId="7FDA5351" w14:textId="77777777" w:rsidTr="00C07F81">
        <w:trPr>
          <w:trHeight w:val="640"/>
        </w:trPr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569CF" w14:textId="2C0370D9" w:rsidR="005D71F1" w:rsidRPr="005D71F1" w:rsidRDefault="005D71F1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K</w:t>
            </w:r>
            <w:r w:rsidR="00532B8E">
              <w:rPr>
                <w:rFonts w:ascii="Times" w:eastAsiaTheme="minorHAnsi" w:hAnsi="Times" w:cs="Calibri"/>
                <w:color w:val="000000"/>
                <w:lang w:val="en-US"/>
              </w:rPr>
              <w:t>ato-Katz</w:t>
            </w: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 xml:space="preserve"> result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8D74E" w14:textId="77777777" w:rsidR="005D71F1" w:rsidRPr="005D71F1" w:rsidRDefault="005D71F1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N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8B284" w14:textId="1A9E06C5" w:rsidR="005D71F1" w:rsidRPr="005D71F1" w:rsidRDefault="005D71F1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A15348">
              <w:rPr>
                <w:rFonts w:eastAsiaTheme="majorEastAsia"/>
                <w:bCs/>
                <w:i/>
                <w:iCs/>
                <w:kern w:val="32"/>
              </w:rPr>
              <w:t xml:space="preserve">CCA with trace as </w:t>
            </w:r>
            <w:r>
              <w:rPr>
                <w:rFonts w:eastAsiaTheme="majorEastAsia"/>
                <w:bCs/>
                <w:i/>
                <w:iCs/>
                <w:kern w:val="32"/>
              </w:rPr>
              <w:t>negativ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52A13" w14:textId="700E34A0" w:rsidR="005D71F1" w:rsidRPr="005D71F1" w:rsidRDefault="005D71F1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A15348">
              <w:rPr>
                <w:rFonts w:eastAsiaTheme="majorEastAsia"/>
                <w:bCs/>
                <w:i/>
                <w:iCs/>
                <w:kern w:val="32"/>
              </w:rPr>
              <w:t>CCA with trace as positiv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BF69D" w14:textId="4BC5BB5A" w:rsidR="005D71F1" w:rsidRPr="005D71F1" w:rsidRDefault="005D71F1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A15348">
              <w:rPr>
                <w:rFonts w:eastAsiaTheme="majorEastAsia"/>
                <w:bCs/>
                <w:i/>
                <w:iCs/>
                <w:kern w:val="32"/>
              </w:rPr>
              <w:t xml:space="preserve">CCA with trace as </w:t>
            </w:r>
            <w:r>
              <w:rPr>
                <w:rFonts w:eastAsiaTheme="majorEastAsia"/>
                <w:bCs/>
                <w:i/>
                <w:iCs/>
                <w:kern w:val="32"/>
              </w:rPr>
              <w:t>negativ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0CB76" w14:textId="3604474C" w:rsidR="005D71F1" w:rsidRPr="005D71F1" w:rsidRDefault="005D71F1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A15348">
              <w:rPr>
                <w:rFonts w:eastAsiaTheme="majorEastAsia"/>
                <w:bCs/>
                <w:i/>
                <w:iCs/>
                <w:kern w:val="32"/>
              </w:rPr>
              <w:t>CCA with trace as positive</w:t>
            </w:r>
          </w:p>
        </w:tc>
      </w:tr>
      <w:tr w:rsidR="005D71F1" w:rsidRPr="005D71F1" w14:paraId="4BFDB79C" w14:textId="77777777" w:rsidTr="00C07F81">
        <w:trPr>
          <w:trHeight w:val="320"/>
        </w:trPr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B4861" w14:textId="6D532C1B" w:rsidR="005D71F1" w:rsidRPr="005D71F1" w:rsidRDefault="005D71F1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uninfected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4981E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8475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C7982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785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E5C6D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539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C802B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6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D9870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3084</w:t>
            </w:r>
          </w:p>
        </w:tc>
      </w:tr>
      <w:tr w:rsidR="005D71F1" w:rsidRPr="005D71F1" w14:paraId="54EAF371" w14:textId="77777777" w:rsidTr="00C07F81">
        <w:trPr>
          <w:trHeight w:val="320"/>
        </w:trPr>
        <w:tc>
          <w:tcPr>
            <w:tcW w:w="1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9C67B" w14:textId="2ACFFB33" w:rsidR="005D71F1" w:rsidRPr="005D71F1" w:rsidRDefault="005D71F1">
            <w:pPr>
              <w:autoSpaceDE w:val="0"/>
              <w:autoSpaceDN w:val="0"/>
              <w:adjustRightInd w:val="0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infected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046EE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172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E0808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4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6E023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1989F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12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8F9FB" w14:textId="77777777" w:rsidR="005D71F1" w:rsidRPr="005D71F1" w:rsidRDefault="005D71F1">
            <w:pPr>
              <w:autoSpaceDE w:val="0"/>
              <w:autoSpaceDN w:val="0"/>
              <w:adjustRightInd w:val="0"/>
              <w:jc w:val="right"/>
              <w:rPr>
                <w:rFonts w:ascii="Times" w:eastAsiaTheme="minorHAnsi" w:hAnsi="Times" w:cs="Calibri"/>
                <w:color w:val="000000"/>
                <w:lang w:val="en-US"/>
              </w:rPr>
            </w:pPr>
            <w:r w:rsidRPr="005D71F1">
              <w:rPr>
                <w:rFonts w:ascii="Times" w:eastAsiaTheme="minorHAnsi" w:hAnsi="Times" w:cs="Calibri"/>
                <w:color w:val="000000"/>
                <w:lang w:val="en-US"/>
              </w:rPr>
              <w:t>159</w:t>
            </w:r>
          </w:p>
        </w:tc>
      </w:tr>
    </w:tbl>
    <w:p w14:paraId="24911A20" w14:textId="2A73CEE8" w:rsidR="003D511C" w:rsidRPr="00510F49" w:rsidRDefault="003D511C" w:rsidP="00510F49">
      <w:pPr>
        <w:spacing w:line="360" w:lineRule="auto"/>
        <w:rPr>
          <w:rFonts w:eastAsiaTheme="minorHAnsi"/>
          <w:lang w:val="en-US"/>
        </w:rPr>
      </w:pPr>
      <w:bookmarkStart w:id="0" w:name="_GoBack"/>
      <w:bookmarkEnd w:id="0"/>
    </w:p>
    <w:sectPr w:rsidR="003D511C" w:rsidRPr="00510F49" w:rsidSect="00A42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AED"/>
    <w:rsid w:val="000050B7"/>
    <w:rsid w:val="00104D1C"/>
    <w:rsid w:val="00185E6A"/>
    <w:rsid w:val="00196BC0"/>
    <w:rsid w:val="00202040"/>
    <w:rsid w:val="002311C1"/>
    <w:rsid w:val="0025775E"/>
    <w:rsid w:val="0027016D"/>
    <w:rsid w:val="00284050"/>
    <w:rsid w:val="002A7A1C"/>
    <w:rsid w:val="0037139E"/>
    <w:rsid w:val="003D511C"/>
    <w:rsid w:val="004271DC"/>
    <w:rsid w:val="004543EB"/>
    <w:rsid w:val="004F1B02"/>
    <w:rsid w:val="004F4437"/>
    <w:rsid w:val="00510F49"/>
    <w:rsid w:val="00532B8E"/>
    <w:rsid w:val="00547127"/>
    <w:rsid w:val="005B2F53"/>
    <w:rsid w:val="005D71F1"/>
    <w:rsid w:val="005F067D"/>
    <w:rsid w:val="00602F11"/>
    <w:rsid w:val="006114CF"/>
    <w:rsid w:val="00613D8E"/>
    <w:rsid w:val="00641889"/>
    <w:rsid w:val="00684F83"/>
    <w:rsid w:val="006A13C7"/>
    <w:rsid w:val="006E07D8"/>
    <w:rsid w:val="00702068"/>
    <w:rsid w:val="00730540"/>
    <w:rsid w:val="00735AEB"/>
    <w:rsid w:val="007A615F"/>
    <w:rsid w:val="007F6547"/>
    <w:rsid w:val="00854228"/>
    <w:rsid w:val="008F29EA"/>
    <w:rsid w:val="00903B7F"/>
    <w:rsid w:val="00917FA7"/>
    <w:rsid w:val="009A53CF"/>
    <w:rsid w:val="009F6BF0"/>
    <w:rsid w:val="00A424A8"/>
    <w:rsid w:val="00AB6272"/>
    <w:rsid w:val="00B2225B"/>
    <w:rsid w:val="00B62DFA"/>
    <w:rsid w:val="00B90469"/>
    <w:rsid w:val="00BB30A6"/>
    <w:rsid w:val="00BC409F"/>
    <w:rsid w:val="00BC42B4"/>
    <w:rsid w:val="00BE5AED"/>
    <w:rsid w:val="00C07F81"/>
    <w:rsid w:val="00C157EB"/>
    <w:rsid w:val="00C52AA2"/>
    <w:rsid w:val="00D47396"/>
    <w:rsid w:val="00E11C0E"/>
    <w:rsid w:val="00E21A74"/>
    <w:rsid w:val="00E26B98"/>
    <w:rsid w:val="00E63289"/>
    <w:rsid w:val="00E84512"/>
    <w:rsid w:val="00ED34FA"/>
    <w:rsid w:val="00F16367"/>
    <w:rsid w:val="00F80DD6"/>
    <w:rsid w:val="00F91B63"/>
    <w:rsid w:val="00FF2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96BDC"/>
  <w14:defaultImageDpi w14:val="32767"/>
  <w15:chartTrackingRefBased/>
  <w15:docId w15:val="{70A4074C-FBDE-0C4E-80CD-66023E116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5AED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F0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67D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6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67D"/>
    <w:rPr>
      <w:rFonts w:ascii="Times New Roman" w:eastAsia="Times New Roman" w:hAnsi="Times New Roman" w:cs="Times New Roman"/>
      <w:sz w:val="18"/>
      <w:szCs w:val="18"/>
      <w:lang w:val="en-AU"/>
    </w:rPr>
  </w:style>
  <w:style w:type="paragraph" w:styleId="NormalWeb">
    <w:name w:val="Normal (Web)"/>
    <w:basedOn w:val="Normal"/>
    <w:uiPriority w:val="99"/>
    <w:semiHidden/>
    <w:unhideWhenUsed/>
    <w:rsid w:val="007F6547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469"/>
    <w:rPr>
      <w:rFonts w:ascii="Times New Roman" w:eastAsia="Times New Roman" w:hAnsi="Times New Roman" w:cs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lark</dc:creator>
  <cp:keywords/>
  <dc:description/>
  <cp:lastModifiedBy>Nicholas Clark</cp:lastModifiedBy>
  <cp:revision>4</cp:revision>
  <dcterms:created xsi:type="dcterms:W3CDTF">2019-08-26T00:41:00Z</dcterms:created>
  <dcterms:modified xsi:type="dcterms:W3CDTF">2019-08-26T00:42:00Z</dcterms:modified>
</cp:coreProperties>
</file>